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75BE" w:rsidRPr="00DB75BE" w:rsidRDefault="00DB75BE" w:rsidP="00DB75BE">
      <w:pPr>
        <w:suppressAutoHyphens/>
        <w:spacing w:line="360" w:lineRule="auto"/>
        <w:jc w:val="left"/>
        <w:rPr>
          <w:rFonts w:ascii="Times New Roman" w:eastAsia="ＭＳ 明朝" w:hAnsi="Times New Roman" w:cs="Times New Roman"/>
          <w:kern w:val="1"/>
          <w:sz w:val="24"/>
          <w:szCs w:val="24"/>
        </w:rPr>
      </w:pPr>
      <w:r w:rsidRPr="00DB75BE">
        <w:rPr>
          <w:rFonts w:ascii="Times New Roman" w:eastAsia="ＭＳ 明朝" w:hAnsi="Times New Roman" w:cs="Times New Roman"/>
          <w:b/>
          <w:kern w:val="1"/>
          <w:sz w:val="24"/>
          <w:szCs w:val="24"/>
        </w:rPr>
        <w:t>Supplemental</w:t>
      </w:r>
      <w:r>
        <w:rPr>
          <w:rFonts w:ascii="Times New Roman" w:eastAsia="ＭＳ 明朝" w:hAnsi="Times New Roman" w:cs="Times New Roman"/>
          <w:b/>
          <w:kern w:val="1"/>
          <w:sz w:val="24"/>
          <w:szCs w:val="24"/>
        </w:rPr>
        <w:t xml:space="preserve"> </w:t>
      </w:r>
      <w:bookmarkStart w:id="0" w:name="_GoBack"/>
      <w:bookmarkEnd w:id="0"/>
      <w:r w:rsidRPr="00DB75BE">
        <w:rPr>
          <w:rFonts w:ascii="Times New Roman" w:eastAsia="ＭＳ 明朝" w:hAnsi="Times New Roman" w:cs="Times New Roman"/>
          <w:b/>
          <w:kern w:val="1"/>
          <w:sz w:val="24"/>
          <w:szCs w:val="24"/>
        </w:rPr>
        <w:t xml:space="preserve">Table </w:t>
      </w:r>
      <w:r>
        <w:rPr>
          <w:rFonts w:ascii="Times New Roman" w:eastAsia="ＭＳ 明朝" w:hAnsi="Times New Roman" w:cs="Times New Roman"/>
          <w:b/>
          <w:kern w:val="1"/>
          <w:sz w:val="24"/>
          <w:szCs w:val="24"/>
        </w:rPr>
        <w:t>1</w:t>
      </w:r>
      <w:r w:rsidRPr="00DB75BE">
        <w:rPr>
          <w:rFonts w:ascii="Times New Roman" w:eastAsia="ＭＳ 明朝" w:hAnsi="Times New Roman" w:cs="Times New Roman"/>
          <w:b/>
          <w:kern w:val="1"/>
          <w:sz w:val="24"/>
          <w:szCs w:val="24"/>
        </w:rPr>
        <w:t>. Comparison of clinical and laboratory data between the early termination group and the continuous treatment group.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95"/>
        <w:gridCol w:w="2083"/>
        <w:gridCol w:w="2202"/>
        <w:gridCol w:w="992"/>
      </w:tblGrid>
      <w:tr w:rsidR="00DB75BE" w:rsidRPr="00DB75BE" w:rsidTr="008242CC">
        <w:trPr>
          <w:trHeight w:val="520"/>
        </w:trPr>
        <w:tc>
          <w:tcPr>
            <w:tcW w:w="3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arly termination</w:t>
            </w: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br/>
              <w:t>(N = 11)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ntinuous treatment</w:t>
            </w: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br/>
              <w:t>(N = 2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DB75BE" w:rsidRPr="00DB75BE" w:rsidTr="008242CC">
        <w:trPr>
          <w:trHeight w:val="26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8.0 [76.0–79.5]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78.5 [76.8–80.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93</w:t>
            </w:r>
          </w:p>
        </w:tc>
      </w:tr>
      <w:tr w:rsidR="00DB75BE" w:rsidRPr="00DB75BE" w:rsidTr="008242CC">
        <w:trPr>
          <w:trHeight w:val="26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nder (male/female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/0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/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69</w:t>
            </w:r>
          </w:p>
        </w:tc>
      </w:tr>
      <w:tr w:rsidR="00DB75BE" w:rsidRPr="00DB75BE" w:rsidTr="008242CC">
        <w:trPr>
          <w:trHeight w:val="26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COG Performance Status (2/3/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/6/0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/6/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49</w:t>
            </w:r>
          </w:p>
        </w:tc>
      </w:tr>
      <w:tr w:rsidR="00DB75BE" w:rsidRPr="00DB75BE" w:rsidTr="008242CC">
        <w:trPr>
          <w:trHeight w:val="26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moking history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 (100%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 (9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B75BE" w:rsidRPr="00DB75BE" w:rsidTr="008242CC">
        <w:trPr>
          <w:trHeight w:val="26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rinkman Index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00 [775–1480]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20 [833–162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41</w:t>
            </w:r>
          </w:p>
        </w:tc>
      </w:tr>
      <w:tr w:rsidR="00DB75BE" w:rsidRPr="00DB75BE" w:rsidTr="008242CC">
        <w:trPr>
          <w:trHeight w:val="26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morbiditie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75BE" w:rsidRPr="00DB75BE" w:rsidTr="008242CC">
        <w:trPr>
          <w:trHeight w:val="26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 Emphysema (%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9 (81.8%) 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7 (85.0%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B75BE" w:rsidRPr="00DB75BE" w:rsidTr="008242CC">
        <w:trPr>
          <w:trHeight w:val="26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 Interstitial pneumonia (%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 (9.1%) 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55</w:t>
            </w:r>
          </w:p>
        </w:tc>
      </w:tr>
      <w:tr w:rsidR="00DB75BE" w:rsidRPr="00DB75BE" w:rsidTr="008242CC">
        <w:trPr>
          <w:trHeight w:val="26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 Diabetes mellitus (%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6 (54.5%) 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7 (35.0%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49</w:t>
            </w:r>
          </w:p>
        </w:tc>
      </w:tr>
      <w:tr w:rsidR="00DB75BE" w:rsidRPr="00DB75BE" w:rsidTr="008242CC">
        <w:trPr>
          <w:trHeight w:val="26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istology (Non-Squamous/Squamous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/2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/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B75BE" w:rsidRPr="00DB75BE" w:rsidTr="008242CC">
        <w:trPr>
          <w:trHeight w:val="26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taging (IIIB/IV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/11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/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33</w:t>
            </w:r>
          </w:p>
        </w:tc>
      </w:tr>
      <w:tr w:rsidR="00DB75BE" w:rsidRPr="00DB75BE" w:rsidTr="008242CC">
        <w:trPr>
          <w:trHeight w:val="26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jor diameter of the primary sit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1.0 [33.5–57.5]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.0 [25.0–72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35</w:t>
            </w:r>
          </w:p>
        </w:tc>
      </w:tr>
      <w:tr w:rsidR="00DB75BE" w:rsidRPr="00DB75BE" w:rsidTr="008242CC">
        <w:trPr>
          <w:trHeight w:val="26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tastatic orga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75BE" w:rsidRPr="00DB75BE" w:rsidTr="008242CC">
        <w:trPr>
          <w:trHeight w:val="26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 Brain (%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 (27.3%) 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 (15.0%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38</w:t>
            </w:r>
          </w:p>
        </w:tc>
      </w:tr>
      <w:tr w:rsidR="00DB75BE" w:rsidRPr="00DB75BE" w:rsidTr="008242CC">
        <w:trPr>
          <w:trHeight w:val="26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 Bone (%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7 (63.6%) 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 (15.0%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13</w:t>
            </w:r>
          </w:p>
        </w:tc>
      </w:tr>
      <w:tr w:rsidR="00DB75BE" w:rsidRPr="00DB75BE" w:rsidTr="008242CC">
        <w:trPr>
          <w:trHeight w:val="26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 Liver (%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 (9.1%) 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 (10.0%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B75BE" w:rsidRPr="00DB75BE" w:rsidTr="008242CC">
        <w:trPr>
          <w:trHeight w:val="26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 Adrenal gland (%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 (27.3%) 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 (5.0%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15</w:t>
            </w:r>
          </w:p>
        </w:tc>
      </w:tr>
      <w:tr w:rsidR="00DB75BE" w:rsidRPr="00DB75BE" w:rsidTr="008242CC">
        <w:trPr>
          <w:trHeight w:val="26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aboratory dat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75BE" w:rsidRPr="00DB75BE" w:rsidTr="008242CC">
        <w:trPr>
          <w:trHeight w:val="26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 White blood cell count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700 [7500–11550]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500 [6400–902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86</w:t>
            </w:r>
          </w:p>
        </w:tc>
      </w:tr>
      <w:tr w:rsidR="00DB75BE" w:rsidRPr="00DB75BE" w:rsidTr="008242CC">
        <w:trPr>
          <w:trHeight w:val="26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 Neutrophil count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586 [5100–8668]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872 [4343–601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48</w:t>
            </w:r>
          </w:p>
        </w:tc>
      </w:tr>
      <w:tr w:rsidR="00DB75BE" w:rsidRPr="00DB75BE" w:rsidTr="008242CC">
        <w:trPr>
          <w:trHeight w:val="26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 Lymphocyte count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83 [1028–2056]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15 [1265–166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91</w:t>
            </w:r>
          </w:p>
        </w:tc>
      </w:tr>
      <w:tr w:rsidR="00DB75BE" w:rsidRPr="00DB75BE" w:rsidTr="008242CC">
        <w:trPr>
          <w:trHeight w:val="26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 Hemoglobi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.3 [10.6–12.5]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.0 [11.6–14.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66</w:t>
            </w:r>
          </w:p>
        </w:tc>
      </w:tr>
      <w:tr w:rsidR="00DB75BE" w:rsidRPr="00DB75BE" w:rsidTr="008242CC">
        <w:trPr>
          <w:trHeight w:val="26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 Albumi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30 [3.10–3.35]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75 [3.38–4.0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22</w:t>
            </w:r>
          </w:p>
        </w:tc>
      </w:tr>
      <w:tr w:rsidR="00DB75BE" w:rsidRPr="00DB75BE" w:rsidTr="008242CC">
        <w:trPr>
          <w:trHeight w:val="26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 Lactate dehydrogenas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7 [200–351]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9 [184–23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21</w:t>
            </w:r>
          </w:p>
        </w:tc>
      </w:tr>
      <w:tr w:rsidR="00DB75BE" w:rsidRPr="00DB75BE" w:rsidTr="008242CC">
        <w:trPr>
          <w:trHeight w:val="26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 Calcium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00 [8.85–9.30]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30 [9.00–9.6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45</w:t>
            </w:r>
          </w:p>
        </w:tc>
      </w:tr>
      <w:tr w:rsidR="00DB75BE" w:rsidRPr="00DB75BE" w:rsidTr="008242CC">
        <w:trPr>
          <w:trHeight w:val="260"/>
        </w:trPr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 C-reactive protein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41 [1.83–4.49]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2 [0.48–2.92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5BE" w:rsidRPr="00DB75BE" w:rsidRDefault="00DB75BE" w:rsidP="00DB75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B75B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69</w:t>
            </w:r>
          </w:p>
        </w:tc>
      </w:tr>
    </w:tbl>
    <w:p w:rsidR="00093CCB" w:rsidRPr="00DB75BE" w:rsidRDefault="00DB75BE" w:rsidP="00DB75BE">
      <w:pPr>
        <w:suppressAutoHyphens/>
        <w:spacing w:line="360" w:lineRule="auto"/>
        <w:jc w:val="left"/>
      </w:pPr>
      <w:r w:rsidRPr="00DB75BE">
        <w:rPr>
          <w:rFonts w:ascii="Times New Roman" w:eastAsia="ＭＳ 明朝" w:hAnsi="Times New Roman" w:cs="Times New Roman"/>
          <w:kern w:val="1"/>
          <w:sz w:val="24"/>
          <w:szCs w:val="24"/>
        </w:rPr>
        <w:t>Abbreviations: ECOG = Eastern Cooperative Oncology Group.</w:t>
      </w:r>
    </w:p>
    <w:sectPr w:rsidR="00093CCB" w:rsidRPr="00DB75B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5BE"/>
    <w:rsid w:val="00093CCB"/>
    <w:rsid w:val="00DB7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ADF8914"/>
  <w15:chartTrackingRefBased/>
  <w15:docId w15:val="{9E08D058-02EE-4FFC-890A-FEF7F898B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田慧</dc:creator>
  <cp:keywords/>
  <dc:description/>
  <cp:lastModifiedBy>池田慧</cp:lastModifiedBy>
  <cp:revision>1</cp:revision>
  <dcterms:created xsi:type="dcterms:W3CDTF">2017-07-29T02:36:00Z</dcterms:created>
  <dcterms:modified xsi:type="dcterms:W3CDTF">2017-07-29T02:38:00Z</dcterms:modified>
</cp:coreProperties>
</file>